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3D9E3" w14:textId="77777777" w:rsidR="00E41F16" w:rsidRPr="002B5168" w:rsidRDefault="00E41F16" w:rsidP="00E41F1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Pr="002B5168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Pr="002B5168">
        <w:rPr>
          <w:rFonts w:ascii="Times New Roman" w:hAnsi="Times New Roman" w:cs="Times New Roman"/>
          <w:lang w:val="en-US"/>
        </w:rPr>
        <w:t>. Baseline patient characteristics in different nephrectomy status patient groups.</w:t>
      </w:r>
      <w:r>
        <w:rPr>
          <w:rFonts w:ascii="Times New Roman" w:hAnsi="Times New Roman" w:cs="Times New Roman"/>
          <w:lang w:val="en-US"/>
        </w:rPr>
        <w:t xml:space="preserve"> 148 patients who received first-line interferon therapy with or without concurrent chemotherapy are not included.</w:t>
      </w:r>
    </w:p>
    <w:tbl>
      <w:tblPr>
        <w:tblStyle w:val="TaulukkoRuudukko"/>
        <w:tblW w:w="10320" w:type="dxa"/>
        <w:tblInd w:w="-714" w:type="dxa"/>
        <w:tblLook w:val="04A0" w:firstRow="1" w:lastRow="0" w:firstColumn="1" w:lastColumn="0" w:noHBand="0" w:noVBand="1"/>
      </w:tblPr>
      <w:tblGrid>
        <w:gridCol w:w="1956"/>
        <w:gridCol w:w="1813"/>
        <w:gridCol w:w="1800"/>
        <w:gridCol w:w="1726"/>
        <w:gridCol w:w="1732"/>
        <w:gridCol w:w="1293"/>
      </w:tblGrid>
      <w:tr w:rsidR="00E41F16" w:rsidRPr="002B5168" w14:paraId="6916D6C6" w14:textId="77777777" w:rsidTr="00380483">
        <w:trPr>
          <w:trHeight w:val="315"/>
        </w:trPr>
        <w:tc>
          <w:tcPr>
            <w:tcW w:w="1956" w:type="dxa"/>
            <w:hideMark/>
          </w:tcPr>
          <w:p w14:paraId="6C1AAB8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071" w:type="dxa"/>
            <w:gridSpan w:val="4"/>
            <w:hideMark/>
          </w:tcPr>
          <w:p w14:paraId="56329675" w14:textId="77777777" w:rsidR="00E41F16" w:rsidRPr="00204DF3" w:rsidRDefault="00E41F16" w:rsidP="003804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1293" w:type="dxa"/>
          </w:tcPr>
          <w:p w14:paraId="6DC2E6A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1F16" w:rsidRPr="002B5168" w14:paraId="57EB2C8D" w14:textId="77777777" w:rsidTr="00380483">
        <w:trPr>
          <w:trHeight w:hRule="exact" w:val="924"/>
        </w:trPr>
        <w:tc>
          <w:tcPr>
            <w:tcW w:w="1956" w:type="dxa"/>
            <w:hideMark/>
          </w:tcPr>
          <w:p w14:paraId="2C3A68E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5339" w:type="dxa"/>
            <w:gridSpan w:val="3"/>
            <w:hideMark/>
          </w:tcPr>
          <w:p w14:paraId="57D86E17" w14:textId="77777777" w:rsidR="00E41F16" w:rsidRPr="00204DF3" w:rsidRDefault="00E41F16" w:rsidP="003804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phrectomy status</w:t>
            </w:r>
          </w:p>
        </w:tc>
        <w:tc>
          <w:tcPr>
            <w:tcW w:w="1732" w:type="dxa"/>
            <w:hideMark/>
          </w:tcPr>
          <w:p w14:paraId="25045D5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3" w:type="dxa"/>
          </w:tcPr>
          <w:p w14:paraId="337CDB05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F16" w:rsidRPr="002B5168" w14:paraId="26E2A2C3" w14:textId="77777777" w:rsidTr="00380483">
        <w:trPr>
          <w:trHeight w:hRule="exact" w:val="701"/>
        </w:trPr>
        <w:tc>
          <w:tcPr>
            <w:tcW w:w="1956" w:type="dxa"/>
            <w:noWrap/>
            <w:hideMark/>
          </w:tcPr>
          <w:p w14:paraId="7418FFF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3" w:type="dxa"/>
            <w:hideMark/>
          </w:tcPr>
          <w:p w14:paraId="7E21031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nephrectomy</w:t>
            </w:r>
          </w:p>
        </w:tc>
        <w:tc>
          <w:tcPr>
            <w:tcW w:w="1800" w:type="dxa"/>
            <w:hideMark/>
          </w:tcPr>
          <w:p w14:paraId="5380918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toreductive nephrectomy</w:t>
            </w:r>
          </w:p>
        </w:tc>
        <w:tc>
          <w:tcPr>
            <w:tcW w:w="1726" w:type="dxa"/>
            <w:hideMark/>
          </w:tcPr>
          <w:p w14:paraId="065AB6F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ery with curative intent</w:t>
            </w:r>
          </w:p>
        </w:tc>
        <w:tc>
          <w:tcPr>
            <w:tcW w:w="1732" w:type="dxa"/>
            <w:hideMark/>
          </w:tcPr>
          <w:p w14:paraId="612AD96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84</w:t>
            </w: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93" w:type="dxa"/>
          </w:tcPr>
          <w:p w14:paraId="43E442C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E41F16" w:rsidRPr="002B5168" w14:paraId="505CF699" w14:textId="77777777" w:rsidTr="00380483">
        <w:trPr>
          <w:trHeight w:hRule="exact" w:val="432"/>
        </w:trPr>
        <w:tc>
          <w:tcPr>
            <w:tcW w:w="1956" w:type="dxa"/>
            <w:noWrap/>
          </w:tcPr>
          <w:p w14:paraId="5F8ADDD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13" w:type="dxa"/>
          </w:tcPr>
          <w:p w14:paraId="6D6D7A7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800" w:type="dxa"/>
          </w:tcPr>
          <w:p w14:paraId="1C00F12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26" w:type="dxa"/>
          </w:tcPr>
          <w:p w14:paraId="6B2FC2EC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32" w:type="dxa"/>
          </w:tcPr>
          <w:p w14:paraId="2255D79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.0 %)</w:t>
            </w:r>
          </w:p>
        </w:tc>
        <w:tc>
          <w:tcPr>
            <w:tcW w:w="1293" w:type="dxa"/>
          </w:tcPr>
          <w:p w14:paraId="523B84A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12FE1216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196D360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13" w:type="dxa"/>
            <w:hideMark/>
          </w:tcPr>
          <w:p w14:paraId="0DBF953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09CB7E6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6" w:type="dxa"/>
            <w:hideMark/>
          </w:tcPr>
          <w:p w14:paraId="5EBCE3B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2" w:type="dxa"/>
            <w:hideMark/>
          </w:tcPr>
          <w:p w14:paraId="0F7913C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3" w:type="dxa"/>
          </w:tcPr>
          <w:p w14:paraId="32F8EF3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</w:tr>
      <w:tr w:rsidR="00E41F16" w:rsidRPr="002B5168" w14:paraId="73513256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3808883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13" w:type="dxa"/>
            <w:hideMark/>
          </w:tcPr>
          <w:p w14:paraId="3A5DB47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37E10BF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4F94577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5 %)</w:t>
            </w:r>
          </w:p>
        </w:tc>
        <w:tc>
          <w:tcPr>
            <w:tcW w:w="1732" w:type="dxa"/>
            <w:hideMark/>
          </w:tcPr>
          <w:p w14:paraId="08ED8466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1AFCE7B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65338A9B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0D05008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13" w:type="dxa"/>
            <w:hideMark/>
          </w:tcPr>
          <w:p w14:paraId="13F3366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747B000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2DBE15D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5 %)</w:t>
            </w:r>
          </w:p>
        </w:tc>
        <w:tc>
          <w:tcPr>
            <w:tcW w:w="1732" w:type="dxa"/>
            <w:hideMark/>
          </w:tcPr>
          <w:p w14:paraId="7058C39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1853E2E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142EB662" w14:textId="77777777" w:rsidTr="00380483">
        <w:trPr>
          <w:trHeight w:hRule="exact" w:val="662"/>
        </w:trPr>
        <w:tc>
          <w:tcPr>
            <w:tcW w:w="1956" w:type="dxa"/>
            <w:hideMark/>
          </w:tcPr>
          <w:p w14:paraId="0559575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diagnosis (years)</w:t>
            </w:r>
          </w:p>
        </w:tc>
        <w:tc>
          <w:tcPr>
            <w:tcW w:w="1813" w:type="dxa"/>
            <w:hideMark/>
          </w:tcPr>
          <w:p w14:paraId="4F78882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5E0D5C46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hideMark/>
          </w:tcPr>
          <w:p w14:paraId="4199C42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2" w:type="dxa"/>
            <w:hideMark/>
          </w:tcPr>
          <w:p w14:paraId="43077E3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3" w:type="dxa"/>
          </w:tcPr>
          <w:p w14:paraId="1180C5B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536F0D36" w14:textId="77777777" w:rsidTr="00380483">
        <w:trPr>
          <w:trHeight w:hRule="exact" w:val="713"/>
        </w:trPr>
        <w:tc>
          <w:tcPr>
            <w:tcW w:w="1956" w:type="dxa"/>
            <w:hideMark/>
          </w:tcPr>
          <w:p w14:paraId="5F179575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–7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percentiles</w:t>
            </w:r>
            <w:proofErr w:type="spellEnd"/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3" w:type="dxa"/>
            <w:hideMark/>
          </w:tcPr>
          <w:p w14:paraId="26CD8AC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–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hideMark/>
          </w:tcPr>
          <w:p w14:paraId="36512BD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6" w:type="dxa"/>
            <w:hideMark/>
          </w:tcPr>
          <w:p w14:paraId="630B982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62.2 (5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–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hideMark/>
          </w:tcPr>
          <w:p w14:paraId="4ED8906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59.6–7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3" w:type="dxa"/>
          </w:tcPr>
          <w:p w14:paraId="65283B1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E41F16" w:rsidRPr="002B5168" w14:paraId="61F6E8F3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665AAB2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OG*</w:t>
            </w:r>
          </w:p>
        </w:tc>
        <w:tc>
          <w:tcPr>
            <w:tcW w:w="1813" w:type="dxa"/>
            <w:hideMark/>
          </w:tcPr>
          <w:p w14:paraId="3F63FB0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79A17CC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hideMark/>
          </w:tcPr>
          <w:p w14:paraId="433BC9B6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2" w:type="dxa"/>
            <w:hideMark/>
          </w:tcPr>
          <w:p w14:paraId="67B61D9C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3" w:type="dxa"/>
          </w:tcPr>
          <w:p w14:paraId="509AE95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E41F16" w:rsidRPr="002B5168" w14:paraId="192291B8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5853A88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3" w:type="dxa"/>
            <w:hideMark/>
          </w:tcPr>
          <w:p w14:paraId="1C749B8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40807AF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5 %)</w:t>
            </w:r>
          </w:p>
        </w:tc>
        <w:tc>
          <w:tcPr>
            <w:tcW w:w="1726" w:type="dxa"/>
            <w:hideMark/>
          </w:tcPr>
          <w:p w14:paraId="1BFB250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0CC89E0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0763C25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132F63D8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5E3CEFB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13" w:type="dxa"/>
            <w:hideMark/>
          </w:tcPr>
          <w:p w14:paraId="62C568A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4A4D478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11BD027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1B1490E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7F08E46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5897FF89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1C1604E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13" w:type="dxa"/>
            <w:hideMark/>
          </w:tcPr>
          <w:p w14:paraId="13C6C49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4B6FE6C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1EF58D6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4D3D8C5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4D3DD81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476DAE9B" w14:textId="77777777" w:rsidTr="00380483">
        <w:trPr>
          <w:trHeight w:hRule="exact" w:val="888"/>
        </w:trPr>
        <w:tc>
          <w:tcPr>
            <w:tcW w:w="1956" w:type="dxa"/>
            <w:hideMark/>
          </w:tcPr>
          <w:p w14:paraId="5A331D6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 stage*</w:t>
            </w:r>
          </w:p>
        </w:tc>
        <w:tc>
          <w:tcPr>
            <w:tcW w:w="1813" w:type="dxa"/>
            <w:hideMark/>
          </w:tcPr>
          <w:p w14:paraId="75FC1B8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63B9412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hideMark/>
          </w:tcPr>
          <w:p w14:paraId="5505E5C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2" w:type="dxa"/>
            <w:hideMark/>
          </w:tcPr>
          <w:p w14:paraId="5E4C4D3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3" w:type="dxa"/>
          </w:tcPr>
          <w:p w14:paraId="303A4B76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E41F16" w:rsidRPr="002B5168" w14:paraId="348F2104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55D047C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813" w:type="dxa"/>
            <w:hideMark/>
          </w:tcPr>
          <w:p w14:paraId="325D699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44A99635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38F457D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10DB35E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44B0252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5CE7B376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71F25EF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813" w:type="dxa"/>
            <w:hideMark/>
          </w:tcPr>
          <w:p w14:paraId="7A32BCC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07818A1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0F9B862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5C771C7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608B592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78DC354E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3FDC999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813" w:type="dxa"/>
            <w:hideMark/>
          </w:tcPr>
          <w:p w14:paraId="0CFD535C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6D739C8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0749CCE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3546812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6CD66B3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6AF90173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32F5FC2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813" w:type="dxa"/>
            <w:hideMark/>
          </w:tcPr>
          <w:p w14:paraId="21D83A8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7F49B09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4907A9F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4610CD0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0D96BDB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77196853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6DB98F2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1813" w:type="dxa"/>
            <w:hideMark/>
          </w:tcPr>
          <w:p w14:paraId="02B617C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1EBBC95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hideMark/>
          </w:tcPr>
          <w:p w14:paraId="252825D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2" w:type="dxa"/>
            <w:hideMark/>
          </w:tcPr>
          <w:p w14:paraId="103F7C2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3" w:type="dxa"/>
          </w:tcPr>
          <w:p w14:paraId="6E8B752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</w:p>
        </w:tc>
      </w:tr>
      <w:tr w:rsidR="00E41F16" w:rsidRPr="002B5168" w14:paraId="25C190CB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24C4236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813" w:type="dxa"/>
            <w:hideMark/>
          </w:tcPr>
          <w:p w14:paraId="138DF105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476409C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63D91E7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1B73AEE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40089ED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01908A24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0DDC7F8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813" w:type="dxa"/>
            <w:hideMark/>
          </w:tcPr>
          <w:p w14:paraId="5F16532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768221C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79573BE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22A271D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4CF5823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3A3A77C2" w14:textId="77777777" w:rsidTr="00380483">
        <w:trPr>
          <w:trHeight w:hRule="exact" w:val="780"/>
        </w:trPr>
        <w:tc>
          <w:tcPr>
            <w:tcW w:w="1956" w:type="dxa"/>
            <w:hideMark/>
          </w:tcPr>
          <w:p w14:paraId="21102F9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metastatic sites</w:t>
            </w:r>
          </w:p>
        </w:tc>
        <w:tc>
          <w:tcPr>
            <w:tcW w:w="1813" w:type="dxa"/>
            <w:hideMark/>
          </w:tcPr>
          <w:p w14:paraId="04FF7E25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589703D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hideMark/>
          </w:tcPr>
          <w:p w14:paraId="347ACEE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2" w:type="dxa"/>
            <w:hideMark/>
          </w:tcPr>
          <w:p w14:paraId="6660E8E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3" w:type="dxa"/>
          </w:tcPr>
          <w:p w14:paraId="2ED4F15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E41F16" w:rsidRPr="002B5168" w14:paraId="588A57B7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7011245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13" w:type="dxa"/>
            <w:hideMark/>
          </w:tcPr>
          <w:p w14:paraId="5CAB2545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2CC1ACF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1D167FD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03322BD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36C9032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09A76442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4E53FDF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13" w:type="dxa"/>
            <w:hideMark/>
          </w:tcPr>
          <w:p w14:paraId="0741E71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064A027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604E5FA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39B89F9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7ACF9C2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113F1F54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75BDFFD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1813" w:type="dxa"/>
            <w:hideMark/>
          </w:tcPr>
          <w:p w14:paraId="150C6FA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1923915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048C6BC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4 %)</w:t>
            </w:r>
          </w:p>
        </w:tc>
        <w:tc>
          <w:tcPr>
            <w:tcW w:w="1732" w:type="dxa"/>
            <w:hideMark/>
          </w:tcPr>
          <w:p w14:paraId="1A0EDC8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472FD65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29CA2850" w14:textId="77777777" w:rsidTr="00380483">
        <w:trPr>
          <w:trHeight w:hRule="exact" w:val="525"/>
        </w:trPr>
        <w:tc>
          <w:tcPr>
            <w:tcW w:w="1956" w:type="dxa"/>
            <w:hideMark/>
          </w:tcPr>
          <w:p w14:paraId="3DA18AD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astatic sites</w:t>
            </w:r>
          </w:p>
        </w:tc>
        <w:tc>
          <w:tcPr>
            <w:tcW w:w="1813" w:type="dxa"/>
            <w:hideMark/>
          </w:tcPr>
          <w:p w14:paraId="795761B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284BC77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hideMark/>
          </w:tcPr>
          <w:p w14:paraId="7E3056A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2" w:type="dxa"/>
            <w:hideMark/>
          </w:tcPr>
          <w:p w14:paraId="1F7A365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3" w:type="dxa"/>
          </w:tcPr>
          <w:p w14:paraId="2E84700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76037967" w14:textId="77777777" w:rsidTr="00380483">
        <w:trPr>
          <w:trHeight w:hRule="exact" w:val="702"/>
        </w:trPr>
        <w:tc>
          <w:tcPr>
            <w:tcW w:w="1956" w:type="dxa"/>
            <w:hideMark/>
          </w:tcPr>
          <w:p w14:paraId="4B795D4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t lymph nodes</w:t>
            </w:r>
          </w:p>
        </w:tc>
        <w:tc>
          <w:tcPr>
            <w:tcW w:w="1813" w:type="dxa"/>
            <w:hideMark/>
          </w:tcPr>
          <w:p w14:paraId="09FB587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0A7C81A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6586A9A6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8 %)</w:t>
            </w:r>
          </w:p>
        </w:tc>
        <w:tc>
          <w:tcPr>
            <w:tcW w:w="1732" w:type="dxa"/>
            <w:hideMark/>
          </w:tcPr>
          <w:p w14:paraId="7A27382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 %)</w:t>
            </w:r>
          </w:p>
        </w:tc>
        <w:tc>
          <w:tcPr>
            <w:tcW w:w="1293" w:type="dxa"/>
          </w:tcPr>
          <w:p w14:paraId="4DA2B4E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E41F16" w:rsidRPr="002B5168" w14:paraId="5D428595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7E55630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s</w:t>
            </w:r>
          </w:p>
        </w:tc>
        <w:tc>
          <w:tcPr>
            <w:tcW w:w="1813" w:type="dxa"/>
            <w:hideMark/>
          </w:tcPr>
          <w:p w14:paraId="2CC59C4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340A00D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7ECE8A1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5494CD0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6B8B622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E41F16" w:rsidRPr="002B5168" w14:paraId="0D01EAC3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5C0B7D2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813" w:type="dxa"/>
            <w:hideMark/>
          </w:tcPr>
          <w:p w14:paraId="3FCDC4D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5406683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14D8F195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61B88E4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00385AD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41F16" w:rsidRPr="002B5168" w14:paraId="59647D1F" w14:textId="77777777" w:rsidTr="00380483">
        <w:trPr>
          <w:trHeight w:hRule="exact" w:val="283"/>
        </w:trPr>
        <w:tc>
          <w:tcPr>
            <w:tcW w:w="1956" w:type="dxa"/>
            <w:hideMark/>
          </w:tcPr>
          <w:p w14:paraId="1D97E99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drenal gland</w:t>
            </w:r>
          </w:p>
        </w:tc>
        <w:tc>
          <w:tcPr>
            <w:tcW w:w="1813" w:type="dxa"/>
            <w:hideMark/>
          </w:tcPr>
          <w:p w14:paraId="67E9619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3 %)</w:t>
            </w:r>
          </w:p>
        </w:tc>
        <w:tc>
          <w:tcPr>
            <w:tcW w:w="1800" w:type="dxa"/>
            <w:hideMark/>
          </w:tcPr>
          <w:p w14:paraId="7F52F38D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2C56683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09E84FA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3044C5C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E41F16" w:rsidRPr="002B5168" w14:paraId="0DF542C5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7F20E493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813" w:type="dxa"/>
            <w:hideMark/>
          </w:tcPr>
          <w:p w14:paraId="2BEDE53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607E8A8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71943A7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5E93217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4D77F4C0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E41F16" w:rsidRPr="002B5168" w14:paraId="2E2EE013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150F2AF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813" w:type="dxa"/>
            <w:hideMark/>
          </w:tcPr>
          <w:p w14:paraId="01EF8CA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5DF3135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5138FCE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124BA2D5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7AB28896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</w:t>
            </w:r>
          </w:p>
        </w:tc>
      </w:tr>
      <w:tr w:rsidR="00E41F16" w:rsidRPr="002B5168" w14:paraId="33990FDA" w14:textId="77777777" w:rsidTr="00380483">
        <w:trPr>
          <w:trHeight w:hRule="exact" w:val="366"/>
        </w:trPr>
        <w:tc>
          <w:tcPr>
            <w:tcW w:w="1956" w:type="dxa"/>
            <w:hideMark/>
          </w:tcPr>
          <w:p w14:paraId="5756FCDC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stology *</w:t>
            </w:r>
          </w:p>
        </w:tc>
        <w:tc>
          <w:tcPr>
            <w:tcW w:w="1813" w:type="dxa"/>
            <w:hideMark/>
          </w:tcPr>
          <w:p w14:paraId="3F2F7A75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1B79C1FC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hideMark/>
          </w:tcPr>
          <w:p w14:paraId="29138E1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32" w:type="dxa"/>
            <w:hideMark/>
          </w:tcPr>
          <w:p w14:paraId="6E3F661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3" w:type="dxa"/>
          </w:tcPr>
          <w:p w14:paraId="113B863A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41F16" w:rsidRPr="002B5168" w14:paraId="760395A8" w14:textId="77777777" w:rsidTr="00380483">
        <w:trPr>
          <w:trHeight w:hRule="exact" w:val="700"/>
        </w:trPr>
        <w:tc>
          <w:tcPr>
            <w:tcW w:w="1956" w:type="dxa"/>
            <w:hideMark/>
          </w:tcPr>
          <w:p w14:paraId="1201DB3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 cell carcinoma</w:t>
            </w:r>
          </w:p>
        </w:tc>
        <w:tc>
          <w:tcPr>
            <w:tcW w:w="1813" w:type="dxa"/>
            <w:hideMark/>
          </w:tcPr>
          <w:p w14:paraId="6C4294B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5150B10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9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1FA47DB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047787FC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 %)</w:t>
            </w:r>
          </w:p>
        </w:tc>
        <w:tc>
          <w:tcPr>
            <w:tcW w:w="1293" w:type="dxa"/>
          </w:tcPr>
          <w:p w14:paraId="78A8925B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67D5BB47" w14:textId="77777777" w:rsidTr="00380483">
        <w:trPr>
          <w:trHeight w:hRule="exact" w:val="315"/>
        </w:trPr>
        <w:tc>
          <w:tcPr>
            <w:tcW w:w="1956" w:type="dxa"/>
            <w:hideMark/>
          </w:tcPr>
          <w:p w14:paraId="02913DC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13" w:type="dxa"/>
            <w:hideMark/>
          </w:tcPr>
          <w:p w14:paraId="18FAC1F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4 %)</w:t>
            </w:r>
          </w:p>
        </w:tc>
        <w:tc>
          <w:tcPr>
            <w:tcW w:w="1800" w:type="dxa"/>
            <w:hideMark/>
          </w:tcPr>
          <w:p w14:paraId="66F125E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4C48370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09750502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%)</w:t>
            </w:r>
          </w:p>
        </w:tc>
        <w:tc>
          <w:tcPr>
            <w:tcW w:w="1293" w:type="dxa"/>
          </w:tcPr>
          <w:p w14:paraId="694DC6E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F16" w:rsidRPr="002B5168" w14:paraId="3C22A5B7" w14:textId="77777777" w:rsidTr="00380483">
        <w:trPr>
          <w:trHeight w:hRule="exact" w:val="671"/>
        </w:trPr>
        <w:tc>
          <w:tcPr>
            <w:tcW w:w="1956" w:type="dxa"/>
            <w:hideMark/>
          </w:tcPr>
          <w:p w14:paraId="0D7E87AF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moglobin &lt; LLN*</w:t>
            </w:r>
          </w:p>
        </w:tc>
        <w:tc>
          <w:tcPr>
            <w:tcW w:w="1813" w:type="dxa"/>
            <w:hideMark/>
          </w:tcPr>
          <w:p w14:paraId="4A2805D6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7C74C498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5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26A703F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6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32" w:type="dxa"/>
            <w:hideMark/>
          </w:tcPr>
          <w:p w14:paraId="704FE13C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93" w:type="dxa"/>
          </w:tcPr>
          <w:p w14:paraId="4380B81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</w:tr>
      <w:tr w:rsidR="00E41F16" w:rsidRPr="002B5168" w14:paraId="4CA71D0D" w14:textId="77777777" w:rsidTr="00380483">
        <w:trPr>
          <w:trHeight w:val="332"/>
        </w:trPr>
        <w:tc>
          <w:tcPr>
            <w:tcW w:w="1956" w:type="dxa"/>
            <w:hideMark/>
          </w:tcPr>
          <w:p w14:paraId="183C3E24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P &gt; ULN</w:t>
            </w:r>
          </w:p>
        </w:tc>
        <w:tc>
          <w:tcPr>
            <w:tcW w:w="1813" w:type="dxa"/>
            <w:hideMark/>
          </w:tcPr>
          <w:p w14:paraId="5A28AAB1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800" w:type="dxa"/>
            <w:hideMark/>
          </w:tcPr>
          <w:p w14:paraId="65292A4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726" w:type="dxa"/>
            <w:hideMark/>
          </w:tcPr>
          <w:p w14:paraId="7748E2A7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</w:rPr>
              <w:t>.8 %)</w:t>
            </w:r>
          </w:p>
        </w:tc>
        <w:tc>
          <w:tcPr>
            <w:tcW w:w="1732" w:type="dxa"/>
            <w:hideMark/>
          </w:tcPr>
          <w:p w14:paraId="422C0539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93" w:type="dxa"/>
          </w:tcPr>
          <w:p w14:paraId="2DD12C8E" w14:textId="77777777" w:rsidR="00E41F16" w:rsidRPr="00204DF3" w:rsidRDefault="00E41F16" w:rsidP="003804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</w:tbl>
    <w:p w14:paraId="421250EB" w14:textId="77777777" w:rsidR="00E41F16" w:rsidRPr="00204DF3" w:rsidRDefault="00E41F16" w:rsidP="00E41F16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04DF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>P-value between nephrectomy status groups</w:t>
      </w:r>
    </w:p>
    <w:p w14:paraId="53B70F00" w14:textId="77777777" w:rsidR="00E41F16" w:rsidRDefault="00E41F16" w:rsidP="00E41F16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04DF3">
        <w:rPr>
          <w:rFonts w:ascii="Times New Roman" w:hAnsi="Times New Roman" w:cs="Times New Roman"/>
          <w:sz w:val="18"/>
          <w:szCs w:val="18"/>
          <w:lang w:val="en-US"/>
        </w:rPr>
        <w:t>*Histological diagnosis was missing for 1</w:t>
      </w:r>
      <w:r>
        <w:rPr>
          <w:rFonts w:ascii="Times New Roman" w:hAnsi="Times New Roman" w:cs="Times New Roman"/>
          <w:sz w:val="18"/>
          <w:szCs w:val="18"/>
          <w:lang w:val="en-US"/>
        </w:rPr>
        <w:t>51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 xml:space="preserve"> patients, T stage for </w:t>
      </w:r>
      <w:r>
        <w:rPr>
          <w:rFonts w:ascii="Times New Roman" w:hAnsi="Times New Roman" w:cs="Times New Roman"/>
          <w:sz w:val="18"/>
          <w:szCs w:val="18"/>
          <w:lang w:val="en-US"/>
        </w:rPr>
        <w:t>37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 xml:space="preserve">, hemoglobin for </w:t>
      </w:r>
      <w:r>
        <w:rPr>
          <w:rFonts w:ascii="Times New Roman" w:hAnsi="Times New Roman" w:cs="Times New Roman"/>
          <w:sz w:val="18"/>
          <w:szCs w:val="18"/>
          <w:lang w:val="en-US"/>
        </w:rPr>
        <w:t>168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 xml:space="preserve"> and CRP for </w:t>
      </w:r>
      <w:r>
        <w:rPr>
          <w:rFonts w:ascii="Times New Roman" w:hAnsi="Times New Roman" w:cs="Times New Roman"/>
          <w:sz w:val="18"/>
          <w:szCs w:val="18"/>
          <w:lang w:val="en-US"/>
        </w:rPr>
        <w:t>254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 xml:space="preserve"> patients. Percentages were only calculated for the group of patients for whom data on these variables were available. </w:t>
      </w:r>
    </w:p>
    <w:p w14:paraId="30C765B7" w14:textId="77777777" w:rsidR="00E41F16" w:rsidRPr="00204DF3" w:rsidRDefault="00E41F16" w:rsidP="00E41F16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Note: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ECOG = </w:t>
      </w:r>
      <w:r w:rsidRPr="00204DF3">
        <w:rPr>
          <w:rFonts w:ascii="Times New Roman" w:hAnsi="Times New Roman" w:cs="Times New Roman"/>
          <w:sz w:val="18"/>
          <w:szCs w:val="18"/>
          <w:lang w:val="en-GB"/>
        </w:rPr>
        <w:t>Eastern Cooperative Oncology Group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 xml:space="preserve">LLN = lower limit of normal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RP = C-reactive protein; 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>ULN = upper limit of normal.</w:t>
      </w:r>
    </w:p>
    <w:p w14:paraId="07BFC755" w14:textId="77777777" w:rsidR="00D7731C" w:rsidRPr="00E41F16" w:rsidRDefault="00D7731C">
      <w:pPr>
        <w:rPr>
          <w:lang w:val="en-US"/>
        </w:rPr>
      </w:pPr>
    </w:p>
    <w:sectPr w:rsidR="00D7731C" w:rsidRPr="00E41F1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F16"/>
    <w:rsid w:val="000668F0"/>
    <w:rsid w:val="000C6B5E"/>
    <w:rsid w:val="000D7E57"/>
    <w:rsid w:val="001E187D"/>
    <w:rsid w:val="0035765F"/>
    <w:rsid w:val="003B0425"/>
    <w:rsid w:val="003B4A82"/>
    <w:rsid w:val="003D2294"/>
    <w:rsid w:val="003F31A2"/>
    <w:rsid w:val="003F345F"/>
    <w:rsid w:val="004107BD"/>
    <w:rsid w:val="00454432"/>
    <w:rsid w:val="00495A3A"/>
    <w:rsid w:val="004A6D6C"/>
    <w:rsid w:val="004B6F63"/>
    <w:rsid w:val="004D7EBB"/>
    <w:rsid w:val="00551D95"/>
    <w:rsid w:val="005A3B4D"/>
    <w:rsid w:val="005D5554"/>
    <w:rsid w:val="00603160"/>
    <w:rsid w:val="00603C32"/>
    <w:rsid w:val="00612B5E"/>
    <w:rsid w:val="00671E99"/>
    <w:rsid w:val="007135DE"/>
    <w:rsid w:val="0071678D"/>
    <w:rsid w:val="0075769E"/>
    <w:rsid w:val="007A4D2E"/>
    <w:rsid w:val="00814E19"/>
    <w:rsid w:val="00857352"/>
    <w:rsid w:val="00861FD5"/>
    <w:rsid w:val="00866D20"/>
    <w:rsid w:val="009054DF"/>
    <w:rsid w:val="00912D72"/>
    <w:rsid w:val="00936CF8"/>
    <w:rsid w:val="009E4757"/>
    <w:rsid w:val="009E7C39"/>
    <w:rsid w:val="00AC3B4F"/>
    <w:rsid w:val="00B01975"/>
    <w:rsid w:val="00B12D08"/>
    <w:rsid w:val="00B15081"/>
    <w:rsid w:val="00B95480"/>
    <w:rsid w:val="00B96DAB"/>
    <w:rsid w:val="00BE092B"/>
    <w:rsid w:val="00C1086D"/>
    <w:rsid w:val="00C76BD0"/>
    <w:rsid w:val="00C96B2D"/>
    <w:rsid w:val="00C975C7"/>
    <w:rsid w:val="00CA6F86"/>
    <w:rsid w:val="00CD1995"/>
    <w:rsid w:val="00D05E82"/>
    <w:rsid w:val="00D7731C"/>
    <w:rsid w:val="00DB0491"/>
    <w:rsid w:val="00E31244"/>
    <w:rsid w:val="00E41F16"/>
    <w:rsid w:val="00E62A2D"/>
    <w:rsid w:val="00E62C99"/>
    <w:rsid w:val="00EE6D92"/>
    <w:rsid w:val="00F00498"/>
    <w:rsid w:val="00F314C4"/>
    <w:rsid w:val="00F32CC5"/>
    <w:rsid w:val="00F931BF"/>
    <w:rsid w:val="00FB6415"/>
    <w:rsid w:val="00FC71AE"/>
    <w:rsid w:val="00FF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D8E34"/>
  <w15:chartTrackingRefBased/>
  <w15:docId w15:val="{5C1783E1-454C-4D7F-8791-CD9E46212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41F16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41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D1A172518580A42943C76272C3B28BB" ma:contentTypeVersion="4" ma:contentTypeDescription="Luo uusi asiakirja." ma:contentTypeScope="" ma:versionID="d0c6d09ef146b8c120f43d400d03e354">
  <xsd:schema xmlns:xsd="http://www.w3.org/2001/XMLSchema" xmlns:xs="http://www.w3.org/2001/XMLSchema" xmlns:p="http://schemas.microsoft.com/office/2006/metadata/properties" xmlns:ns3="3b1bbff4-c251-4231-9645-8fed8209da25" targetNamespace="http://schemas.microsoft.com/office/2006/metadata/properties" ma:root="true" ma:fieldsID="b37b0c72c83b6241b64ef0b9ccd0b24e" ns3:_="">
    <xsd:import namespace="3b1bbff4-c251-4231-9645-8fed8209da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bbff4-c251-4231-9645-8fed8209da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AB61BE-1DDF-4302-9AA2-26AD5BFE5A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bbff4-c251-4231-9645-8fed8209da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8E7FEA-7B10-4BFF-8ED5-9C96C1B4BF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DFE796-99E1-482B-8684-0ACFF01AF795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3b1bbff4-c251-4231-9645-8fed8209da25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Laru</dc:creator>
  <cp:keywords/>
  <dc:description/>
  <cp:lastModifiedBy>Lauri Laru</cp:lastModifiedBy>
  <cp:revision>2</cp:revision>
  <dcterms:created xsi:type="dcterms:W3CDTF">2021-06-05T17:23:00Z</dcterms:created>
  <dcterms:modified xsi:type="dcterms:W3CDTF">2021-06-05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1A172518580A42943C76272C3B28BB</vt:lpwstr>
  </property>
</Properties>
</file>